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60" w:tblpY="1653"/>
        <w:tblOverlap w:val="never"/>
        <w:tblW w:w="1166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2"/>
        <w:gridCol w:w="2004"/>
        <w:gridCol w:w="1966"/>
        <w:gridCol w:w="2149"/>
        <w:gridCol w:w="151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66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upplementary Table</w:t>
            </w:r>
            <w:r>
              <w:rPr>
                <w:rFonts w:ascii="Times New Roman" w:hAnsi="Times New Roman" w:eastAsia="HelveticaNeueLTStd-Bd"/>
                <w:b/>
                <w:bCs/>
                <w:color w:val="231F20"/>
                <w:kern w:val="0"/>
              </w:rPr>
              <w:t xml:space="preserve"> 1 |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aseline clinical characteristics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of patients with a renal biopsy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32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PO-AAV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n=109)</w:t>
            </w:r>
          </w:p>
        </w:tc>
        <w:tc>
          <w:tcPr>
            <w:tcW w:w="196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PP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4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nti-GBM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n=23)</w:t>
            </w:r>
          </w:p>
        </w:tc>
        <w:tc>
          <w:tcPr>
            <w:tcW w:w="151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 (year) (mean, SD)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.17±16.37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63.2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9.66</w:t>
            </w:r>
          </w:p>
        </w:tc>
        <w:tc>
          <w:tcPr>
            <w:tcW w:w="21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.78±14.5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utrophil (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03±4.6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6.76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.7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29±3.8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9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ymphocyte (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5±1.5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0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±0.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moglobin (g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.61±17.2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79.8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9.5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.04±19.5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atelet (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6.38±106.5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1.4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19.7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2.52±106.5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rum albumin (g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.71±14.2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40.2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6.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.57±5.0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rum globulin (g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.97±6.6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.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7.7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.76±6.88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rinary protein (g/24 h) (median, IQR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1.53 (0.85,3.7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 xml:space="preserve">1.03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50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3.66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3.06 (1.26,5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rum creatinine (μmol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4.88±251.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456.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68.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6.29±403.70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GFR (ml/min per 1.73 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 (median, IQR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.02 (8.50,27.77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8.58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7.7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9.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9 (3.82,13.13)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CRP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g/dL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median, IQR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.20 (4.99,41.8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3.0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5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9.9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.75 (5.86,110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2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SR (mm/h) (median, IQR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 (42,11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86(36.5,120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(20,1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rum immunological index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sC3 (mg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9.92±243.4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766.6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95.6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96.09±273.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sC4 (mg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4.65±110.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17.6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62.2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7.65±96.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sIgA (mg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74.11±1407.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32.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63.0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29.87±1378.3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sIgG (g/L)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.67±4.7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0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5.7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49±4.63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sIgM (mg/L)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21.20±659.8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942.7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236.8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5.00±531.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gan involvement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Kidney, n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109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.00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10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100.00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 (100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Pulmonary, n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 (55.05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60.0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 (43.4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5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Cardiovascular, n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 (12.8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30.0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(0.00)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 Nervous system, n%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 (11.93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 (0.00)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(0.0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/>
                <w:sz w:val="22"/>
                <w:szCs w:val="22"/>
                <w:highlight w:val="yellow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VAS (mean, SD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.31±5.7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.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7.5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SRD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 (33.94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80.0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 (82.61)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&lt;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40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rtality, n (%)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 (8.26)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</w:rPr>
              <w:t>20.0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 (8.70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</w:rPr>
              <w:t>0.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66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  <w:p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GFR, estimated glomerular filtration rate; CRP, C-reactive protein; ESR, </w:t>
            </w:r>
            <w:r>
              <w:rPr>
                <w:rFonts w:hint="eastAsia"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ythrocyte </w:t>
            </w: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dimentation rate; BVAS, </w:t>
            </w:r>
            <w:r>
              <w:rPr>
                <w:rFonts w:hint="eastAsia"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hint="eastAsia"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sz w:val="20"/>
                <w:szCs w:val="20"/>
              </w:rPr>
              <w:t>mingham vasculitis activity score;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SRD, end stage renal disease;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&lt; 0.05 vs. MPO-AAV and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/>
                <w:sz w:val="20"/>
                <w:szCs w:val="20"/>
              </w:rPr>
              <w:t>&lt; 0.05 vs. DPPs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zMjAwMTkwOWY5NzJkNjkyODQ2ZDMwZTdiZDlhNTMifQ=="/>
  </w:docVars>
  <w:rsids>
    <w:rsidRoot w:val="00104BA1"/>
    <w:rsid w:val="00104BA1"/>
    <w:rsid w:val="00205B0B"/>
    <w:rsid w:val="007A7346"/>
    <w:rsid w:val="00D97336"/>
    <w:rsid w:val="00E80134"/>
    <w:rsid w:val="2C256B5D"/>
    <w:rsid w:val="3AEC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34</Words>
  <Characters>2122</Characters>
  <Lines>17</Lines>
  <Paragraphs>5</Paragraphs>
  <TotalTime>12</TotalTime>
  <ScaleCrop>false</ScaleCrop>
  <LinksUpToDate>false</LinksUpToDate>
  <CharactersWithSpaces>231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01:56:00Z</dcterms:created>
  <dc:creator>279675773@qq.com</dc:creator>
  <cp:lastModifiedBy>Cherish。</cp:lastModifiedBy>
  <dcterms:modified xsi:type="dcterms:W3CDTF">2022-10-16T01:12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4C40DAEE8B847859CD9908EA8011355</vt:lpwstr>
  </property>
</Properties>
</file>